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</w:rPr>
        <w:t>Supplementary Table 2</w:t>
      </w:r>
      <w:r>
        <w:rPr/>
        <w:t xml:space="preserve">. </w:t>
      </w:r>
      <w:r>
        <w:rPr>
          <w:b/>
          <w:sz w:val="22"/>
        </w:rPr>
        <w:t>The list of genes in HCNE based clustering of augmented set consisting of 48 nuclear receptors and 48 randomly selected transcription factors genes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047"/>
        <w:gridCol w:w="1060"/>
        <w:gridCol w:w="1029"/>
        <w:gridCol w:w="1060"/>
        <w:gridCol w:w="1032"/>
        <w:gridCol w:w="1063"/>
        <w:gridCol w:w="1180"/>
      </w:tblGrid>
      <w:tr>
        <w:trPr>
          <w:trHeight w:val="469" w:hRule="atLeast"/>
        </w:trPr>
        <w:tc>
          <w:tcPr>
            <w:tcW w:w="41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ambria"/>
                <w:b/>
              </w:rPr>
              <w:t xml:space="preserve">                            </w:t>
            </w:r>
            <w:r>
              <w:rPr>
                <w:b/>
              </w:rPr>
              <w:t>Cluster 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ambria"/>
                <w:b/>
              </w:rPr>
              <w:t xml:space="preserve">                            </w:t>
            </w:r>
            <w:r>
              <w:rPr>
                <w:b/>
              </w:rPr>
              <w:t>Cluster B</w:t>
            </w:r>
          </w:p>
        </w:tc>
      </w:tr>
      <w:tr>
        <w:trPr/>
        <w:tc>
          <w:tcPr>
            <w:tcW w:w="2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clear receptors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 TFs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clear receptors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 TFs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1D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PARG*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2*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1H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69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X3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R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2F2*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2*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X7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R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IS2*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2C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BTB4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BPA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4A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R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R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5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D3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6A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X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2E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13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SCAN20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1D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X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1I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275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R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1H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ER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B3L1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R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VEP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HL3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RG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2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239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NF4G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R2C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39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663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0B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R1H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27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1R3E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2E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G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39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F19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5A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X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8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409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R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R3C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58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6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R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R3C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2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0B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PAR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1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74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4A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D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20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683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RRG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R1I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18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436</w:t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5A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XR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DM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2F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R2F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EB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RR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PA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H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4A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NF4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BTB1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XRG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SR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ZTR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11:32:00Z</dcterms:created>
  <dc:creator>Yogita Sharma</dc:creator>
  <dc:description/>
  <cp:keywords/>
  <dc:language>en-US</dc:language>
  <cp:lastModifiedBy>Yogita Sharma</cp:lastModifiedBy>
  <dcterms:modified xsi:type="dcterms:W3CDTF">2013-11-21T20:55:00Z</dcterms:modified>
  <cp:revision>6</cp:revision>
  <dc:subject/>
  <dc:title/>
</cp:coreProperties>
</file>